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F149B" w14:textId="4424006C" w:rsidR="00651745" w:rsidRPr="002F656C" w:rsidRDefault="00080368" w:rsidP="00B64E50">
      <w:pPr>
        <w:rPr>
          <w:rFonts w:ascii="Times New Roman" w:hAnsi="Times New Roman" w:cs="Times New Roman"/>
          <w:b/>
          <w:bCs/>
          <w:szCs w:val="28"/>
          <w:lang w:eastAsia="zh-CN"/>
        </w:rPr>
      </w:pPr>
      <w:r w:rsidRPr="002F656C">
        <w:rPr>
          <w:rFonts w:ascii="Times New Roman" w:hAnsi="Times New Roman" w:cs="Times New Roman"/>
          <w:b/>
          <w:bCs/>
          <w:szCs w:val="28"/>
        </w:rPr>
        <w:t xml:space="preserve">S2 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>Table</w:t>
      </w:r>
      <w:r w:rsidR="00FA29CF" w:rsidRPr="002F656C">
        <w:rPr>
          <w:rFonts w:ascii="Times New Roman" w:hAnsi="Times New Roman" w:cs="Times New Roman" w:hint="eastAsia"/>
          <w:b/>
          <w:bCs/>
          <w:szCs w:val="28"/>
          <w:lang w:eastAsia="zh-CN"/>
        </w:rPr>
        <w:t>.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 xml:space="preserve"> P</w:t>
      </w:r>
      <w:r w:rsidR="00651745" w:rsidRPr="002F656C">
        <w:rPr>
          <w:rFonts w:ascii="Times New Roman" w:hAnsi="Times New Roman" w:cs="Times New Roman" w:hint="eastAsia"/>
          <w:b/>
          <w:bCs/>
          <w:szCs w:val="28"/>
        </w:rPr>
        <w:t>oisson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 xml:space="preserve"> </w:t>
      </w:r>
      <w:r w:rsidR="00651745" w:rsidRPr="002F656C">
        <w:rPr>
          <w:rFonts w:ascii="Times New Roman" w:hAnsi="Times New Roman" w:cs="Times New Roman" w:hint="eastAsia"/>
          <w:b/>
          <w:bCs/>
          <w:szCs w:val="28"/>
        </w:rPr>
        <w:t>regressions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 xml:space="preserve"> </w:t>
      </w:r>
      <w:r w:rsidR="00651745" w:rsidRPr="002F656C">
        <w:rPr>
          <w:rFonts w:ascii="Times New Roman" w:hAnsi="Times New Roman" w:cs="Times New Roman" w:hint="eastAsia"/>
          <w:b/>
          <w:bCs/>
          <w:szCs w:val="28"/>
        </w:rPr>
        <w:t>for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 xml:space="preserve"> </w:t>
      </w:r>
      <w:r w:rsidR="00651745" w:rsidRPr="002F656C">
        <w:rPr>
          <w:rFonts w:ascii="Times New Roman" w:hAnsi="Times New Roman" w:cs="Times New Roman" w:hint="eastAsia"/>
          <w:b/>
          <w:bCs/>
          <w:szCs w:val="28"/>
        </w:rPr>
        <w:t>a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 xml:space="preserve">ssociations of risk </w:t>
      </w:r>
      <w:r w:rsidR="00651745" w:rsidRPr="002F656C">
        <w:rPr>
          <w:rFonts w:ascii="Times New Roman" w:hAnsi="Times New Roman" w:cs="Times New Roman" w:hint="eastAsia"/>
          <w:b/>
          <w:bCs/>
          <w:szCs w:val="28"/>
        </w:rPr>
        <w:t>variables</w:t>
      </w:r>
      <w:r w:rsidR="00651745" w:rsidRPr="002F656C">
        <w:rPr>
          <w:rFonts w:ascii="Times New Roman" w:hAnsi="Times New Roman" w:cs="Times New Roman"/>
          <w:b/>
          <w:bCs/>
          <w:szCs w:val="28"/>
        </w:rPr>
        <w:t xml:space="preserve"> with </w:t>
      </w:r>
      <w:r w:rsidR="005E186E" w:rsidRPr="002F656C">
        <w:rPr>
          <w:rFonts w:ascii="Times New Roman" w:hAnsi="Times New Roman" w:cs="Times New Roman"/>
          <w:b/>
          <w:bCs/>
          <w:szCs w:val="28"/>
        </w:rPr>
        <w:t xml:space="preserve">incident </w:t>
      </w:r>
      <w:r w:rsidR="00580EB2" w:rsidRPr="00FA29CF">
        <w:rPr>
          <w:rFonts w:ascii="Times New Roman" w:hAnsi="Times New Roman" w:cs="Times New Roman"/>
          <w:b/>
          <w:bCs/>
        </w:rPr>
        <w:t>knee</w:t>
      </w:r>
      <w:r w:rsidR="00580EB2" w:rsidRPr="002F656C">
        <w:rPr>
          <w:rFonts w:ascii="Times New Roman" w:hAnsi="Times New Roman" w:cs="Times New Roman"/>
          <w:b/>
          <w:bCs/>
          <w:szCs w:val="28"/>
        </w:rPr>
        <w:t xml:space="preserve"> </w:t>
      </w:r>
      <w:r w:rsidR="005E186E" w:rsidRPr="002F656C">
        <w:rPr>
          <w:rFonts w:ascii="Times New Roman" w:hAnsi="Times New Roman" w:cs="Times New Roman"/>
          <w:b/>
          <w:bCs/>
          <w:szCs w:val="28"/>
        </w:rPr>
        <w:t>OA after excluding</w:t>
      </w:r>
      <w:r w:rsidR="005E186E" w:rsidRPr="002F656C">
        <w:rPr>
          <w:rFonts w:ascii="Times New Roman" w:hAnsi="Times New Roman" w:cs="Times New Roman" w:hint="eastAsia"/>
          <w:b/>
          <w:bCs/>
          <w:szCs w:val="28"/>
        </w:rPr>
        <w:t xml:space="preserve"> participants with </w:t>
      </w:r>
      <w:r w:rsidR="00D1066B" w:rsidRPr="002F656C">
        <w:rPr>
          <w:rFonts w:ascii="Times New Roman" w:hAnsi="Times New Roman" w:cs="Times New Roman" w:hint="eastAsia"/>
          <w:b/>
          <w:bCs/>
          <w:szCs w:val="28"/>
          <w:lang w:eastAsia="zh-CN"/>
        </w:rPr>
        <w:t>cancer</w:t>
      </w:r>
      <w:r w:rsidR="00D1066B" w:rsidRPr="002F656C">
        <w:rPr>
          <w:rFonts w:ascii="Times New Roman" w:hAnsi="Times New Roman" w:cs="Times New Roman"/>
          <w:b/>
          <w:bCs/>
          <w:szCs w:val="28"/>
          <w:lang w:eastAsia="zh-CN"/>
        </w:rPr>
        <w:t>, physical disability</w:t>
      </w:r>
      <w:r w:rsidR="00E115DC" w:rsidRPr="002F656C">
        <w:rPr>
          <w:rFonts w:ascii="Times New Roman" w:hAnsi="Times New Roman" w:cs="Times New Roman"/>
          <w:b/>
          <w:bCs/>
          <w:szCs w:val="28"/>
          <w:lang w:eastAsia="zh-CN"/>
        </w:rPr>
        <w:t xml:space="preserve">, </w:t>
      </w:r>
      <w:r w:rsidR="001066A7" w:rsidRPr="002F656C">
        <w:rPr>
          <w:rFonts w:ascii="Times New Roman" w:hAnsi="Times New Roman" w:cs="Times New Roman"/>
          <w:b/>
          <w:bCs/>
          <w:szCs w:val="28"/>
          <w:lang w:eastAsia="zh-CN"/>
        </w:rPr>
        <w:t xml:space="preserve">stoke, </w:t>
      </w:r>
      <w:r w:rsidR="00E115DC" w:rsidRPr="002F656C">
        <w:rPr>
          <w:rFonts w:ascii="Times New Roman" w:hAnsi="Times New Roman" w:cs="Times New Roman"/>
          <w:b/>
          <w:bCs/>
          <w:szCs w:val="28"/>
          <w:lang w:eastAsia="zh-CN"/>
        </w:rPr>
        <w:t>injuries</w:t>
      </w:r>
      <w:r w:rsidR="00D1066B" w:rsidRPr="002F656C">
        <w:rPr>
          <w:rFonts w:ascii="Times New Roman" w:hAnsi="Times New Roman" w:cs="Times New Roman"/>
          <w:b/>
          <w:bCs/>
          <w:szCs w:val="28"/>
          <w:lang w:eastAsia="zh-CN"/>
        </w:rPr>
        <w:t xml:space="preserve"> and</w:t>
      </w:r>
      <w:r w:rsidR="00D1066B" w:rsidRPr="002F656C">
        <w:rPr>
          <w:rFonts w:ascii="Times New Roman" w:hAnsi="Times New Roman" w:cs="Times New Roman" w:hint="eastAsia"/>
          <w:b/>
          <w:bCs/>
          <w:szCs w:val="28"/>
        </w:rPr>
        <w:t xml:space="preserve"> </w:t>
      </w:r>
      <w:r w:rsidR="005E186E" w:rsidRPr="002F656C">
        <w:rPr>
          <w:rFonts w:ascii="Times New Roman" w:hAnsi="Times New Roman" w:cs="Times New Roman" w:hint="eastAsia"/>
          <w:b/>
          <w:bCs/>
          <w:szCs w:val="28"/>
        </w:rPr>
        <w:t>abnormal</w:t>
      </w:r>
      <w:r w:rsidR="005E186E" w:rsidRPr="002F656C">
        <w:rPr>
          <w:rFonts w:ascii="Times New Roman" w:hAnsi="Times New Roman" w:cs="Times New Roman"/>
          <w:b/>
          <w:bCs/>
          <w:szCs w:val="28"/>
        </w:rPr>
        <w:t xml:space="preserve"> BMI</w:t>
      </w:r>
      <w:r w:rsidR="00DA33B4" w:rsidRPr="002F656C">
        <w:rPr>
          <w:rFonts w:ascii="Times New Roman" w:hAnsi="Times New Roman" w:cs="Times New Roman"/>
          <w:b/>
          <w:bCs/>
          <w:szCs w:val="28"/>
        </w:rPr>
        <w:t xml:space="preserve"> (18.0&lt; or &gt;35</w:t>
      </w:r>
      <w:r w:rsidR="00066077" w:rsidRPr="002F656C">
        <w:rPr>
          <w:rFonts w:ascii="Times New Roman" w:hAnsi="Times New Roman" w:cs="Times New Roman"/>
          <w:b/>
          <w:bCs/>
          <w:szCs w:val="28"/>
        </w:rPr>
        <w:t xml:space="preserve"> kg/m</w:t>
      </w:r>
      <w:r w:rsidR="00066077" w:rsidRPr="002F656C">
        <w:rPr>
          <w:rFonts w:ascii="Times New Roman" w:hAnsi="Times New Roman" w:cs="Times New Roman"/>
          <w:b/>
          <w:bCs/>
          <w:szCs w:val="28"/>
          <w:vertAlign w:val="superscript"/>
        </w:rPr>
        <w:t>2</w:t>
      </w:r>
      <w:r w:rsidR="00DA33B4" w:rsidRPr="002F656C">
        <w:rPr>
          <w:rFonts w:ascii="Times New Roman" w:hAnsi="Times New Roman" w:cs="Times New Roman"/>
          <w:b/>
          <w:bCs/>
          <w:szCs w:val="28"/>
        </w:rPr>
        <w:t>)</w:t>
      </w:r>
    </w:p>
    <w:tbl>
      <w:tblPr>
        <w:tblStyle w:val="a7"/>
        <w:tblW w:w="8305" w:type="dxa"/>
        <w:jc w:val="center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2073"/>
      </w:tblGrid>
      <w:tr w:rsidR="00651745" w:rsidRPr="0069251F" w14:paraId="2C853EF4" w14:textId="77777777" w:rsidTr="00861DA2">
        <w:trPr>
          <w:trHeight w:val="304"/>
          <w:jc w:val="center"/>
        </w:trPr>
        <w:tc>
          <w:tcPr>
            <w:tcW w:w="2263" w:type="dxa"/>
            <w:vMerge w:val="restart"/>
            <w:vAlign w:val="center"/>
          </w:tcPr>
          <w:p w14:paraId="236661BE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227CB2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ariables</w:t>
            </w:r>
          </w:p>
        </w:tc>
        <w:tc>
          <w:tcPr>
            <w:tcW w:w="1985" w:type="dxa"/>
            <w:vAlign w:val="center"/>
          </w:tcPr>
          <w:p w14:paraId="29C06AED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227CB2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1</w:t>
            </w:r>
            <w:r w:rsidRPr="00D14A8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55D2C2B7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227CB2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2</w:t>
            </w:r>
            <w:r w:rsidRPr="00D14A8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073" w:type="dxa"/>
            <w:vAlign w:val="center"/>
          </w:tcPr>
          <w:p w14:paraId="1184BE4D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 w:rsidRPr="00227CB2">
              <w:rPr>
                <w:rFonts w:ascii="Times New Roman" w:hAnsi="Times New Roman" w:cs="Times New Roman"/>
                <w:b/>
                <w:bCs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3</w:t>
            </w:r>
            <w:r w:rsidRPr="00D14A8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651745" w:rsidRPr="0069251F" w14:paraId="05762C16" w14:textId="77777777" w:rsidTr="00861DA2">
        <w:trPr>
          <w:trHeight w:val="304"/>
          <w:jc w:val="center"/>
        </w:trPr>
        <w:tc>
          <w:tcPr>
            <w:tcW w:w="2263" w:type="dxa"/>
            <w:vMerge/>
            <w:vAlign w:val="center"/>
          </w:tcPr>
          <w:p w14:paraId="0ECCEC36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Align w:val="center"/>
          </w:tcPr>
          <w:p w14:paraId="668E97BA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R (95% CIs)</w:t>
            </w:r>
          </w:p>
        </w:tc>
        <w:tc>
          <w:tcPr>
            <w:tcW w:w="1984" w:type="dxa"/>
            <w:vAlign w:val="center"/>
          </w:tcPr>
          <w:p w14:paraId="075F98AF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R (95% CIs)</w:t>
            </w:r>
          </w:p>
        </w:tc>
        <w:tc>
          <w:tcPr>
            <w:tcW w:w="2073" w:type="dxa"/>
            <w:vAlign w:val="center"/>
          </w:tcPr>
          <w:p w14:paraId="79712A71" w14:textId="77777777" w:rsidR="00651745" w:rsidRPr="00227CB2" w:rsidRDefault="00651745" w:rsidP="006359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227CB2">
              <w:rPr>
                <w:rFonts w:ascii="Times New Roman" w:hAnsi="Times New Roman" w:cs="Times New Roman"/>
                <w:b/>
                <w:bCs/>
              </w:rPr>
              <w:t>R (95% CIs)</w:t>
            </w:r>
          </w:p>
        </w:tc>
      </w:tr>
      <w:tr w:rsidR="00651745" w:rsidRPr="0069251F" w14:paraId="3CD2F060" w14:textId="77777777" w:rsidTr="00861DA2">
        <w:trPr>
          <w:trHeight w:val="319"/>
          <w:jc w:val="center"/>
        </w:trPr>
        <w:tc>
          <w:tcPr>
            <w:tcW w:w="2263" w:type="dxa"/>
          </w:tcPr>
          <w:p w14:paraId="2186055C" w14:textId="77777777" w:rsidR="00651745" w:rsidRPr="00861DA2" w:rsidRDefault="00651745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61DA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MI</w:t>
            </w:r>
          </w:p>
        </w:tc>
        <w:tc>
          <w:tcPr>
            <w:tcW w:w="1985" w:type="dxa"/>
          </w:tcPr>
          <w:p w14:paraId="2D886B32" w14:textId="77777777" w:rsidR="00651745" w:rsidRPr="00BB79E8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5852FA8" w14:textId="77777777" w:rsidR="00651745" w:rsidRPr="00BB79E8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41823FB6" w14:textId="77777777" w:rsidR="00651745" w:rsidRPr="00BB79E8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745" w:rsidRPr="0069251F" w14:paraId="3756CD06" w14:textId="77777777" w:rsidTr="00861DA2">
        <w:trPr>
          <w:trHeight w:val="319"/>
          <w:jc w:val="center"/>
        </w:trPr>
        <w:tc>
          <w:tcPr>
            <w:tcW w:w="2263" w:type="dxa"/>
          </w:tcPr>
          <w:p w14:paraId="035C62C1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985" w:type="dxa"/>
          </w:tcPr>
          <w:p w14:paraId="0A452B5B" w14:textId="1AE07F14" w:rsidR="00651745" w:rsidRPr="000469A5" w:rsidRDefault="00E704C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.02 (1.01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1A9D001A" w14:textId="5F8038DF" w:rsidR="00651745" w:rsidRPr="00B07210" w:rsidRDefault="00E704C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2 (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1419A836" w14:textId="4D1CF69A" w:rsidR="00651745" w:rsidRPr="00B07210" w:rsidRDefault="00E704C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4C48C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0, </w:t>
            </w:r>
            <w:proofErr w:type="gramStart"/>
            <w:r w:rsidR="004C48C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651745" w:rsidRPr="0069251F" w14:paraId="05BAB6AD" w14:textId="77777777" w:rsidTr="00861DA2">
        <w:trPr>
          <w:trHeight w:val="304"/>
          <w:jc w:val="center"/>
        </w:trPr>
        <w:tc>
          <w:tcPr>
            <w:tcW w:w="2263" w:type="dxa"/>
          </w:tcPr>
          <w:p w14:paraId="18043BDE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985" w:type="dxa"/>
          </w:tcPr>
          <w:p w14:paraId="75798192" w14:textId="77777777" w:rsidR="00651745" w:rsidRPr="000469A5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1984" w:type="dxa"/>
          </w:tcPr>
          <w:p w14:paraId="516CBAA5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2073" w:type="dxa"/>
          </w:tcPr>
          <w:p w14:paraId="5341287A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</w:tr>
      <w:tr w:rsidR="00651745" w:rsidRPr="0069251F" w14:paraId="562FE832" w14:textId="77777777" w:rsidTr="00861DA2">
        <w:trPr>
          <w:trHeight w:val="304"/>
          <w:jc w:val="center"/>
        </w:trPr>
        <w:tc>
          <w:tcPr>
            <w:tcW w:w="2263" w:type="dxa"/>
          </w:tcPr>
          <w:p w14:paraId="4325501E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weight</w:t>
            </w:r>
          </w:p>
        </w:tc>
        <w:tc>
          <w:tcPr>
            <w:tcW w:w="1985" w:type="dxa"/>
          </w:tcPr>
          <w:p w14:paraId="097F77CD" w14:textId="26F283A7" w:rsidR="00651745" w:rsidRPr="00382421" w:rsidRDefault="008874A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2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1984" w:type="dxa"/>
          </w:tcPr>
          <w:p w14:paraId="7A23B256" w14:textId="46D5E055" w:rsidR="00651745" w:rsidRPr="00B466F6" w:rsidRDefault="003539D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4)*</w:t>
            </w:r>
            <w:proofErr w:type="gramEnd"/>
          </w:p>
        </w:tc>
        <w:tc>
          <w:tcPr>
            <w:tcW w:w="2073" w:type="dxa"/>
          </w:tcPr>
          <w:p w14:paraId="467D764B" w14:textId="7C300A17" w:rsidR="00651745" w:rsidRPr="0083347C" w:rsidRDefault="00736EE3" w:rsidP="006359C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</w:t>
            </w:r>
            <w:r w:rsidR="007440D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23A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0, </w:t>
            </w:r>
            <w:proofErr w:type="gramStart"/>
            <w:r w:rsidR="00E23A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651745" w:rsidRPr="0069251F" w14:paraId="65FD0E76" w14:textId="77777777" w:rsidTr="00861DA2">
        <w:trPr>
          <w:trHeight w:val="319"/>
          <w:jc w:val="center"/>
        </w:trPr>
        <w:tc>
          <w:tcPr>
            <w:tcW w:w="2263" w:type="dxa"/>
          </w:tcPr>
          <w:p w14:paraId="06EBB4E9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1985" w:type="dxa"/>
          </w:tcPr>
          <w:p w14:paraId="1B8813F5" w14:textId="1C5E01A9" w:rsidR="00651745" w:rsidRPr="00382421" w:rsidRDefault="008874A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.18 (1.03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3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1984" w:type="dxa"/>
          </w:tcPr>
          <w:p w14:paraId="4E725227" w14:textId="636F493D" w:rsidR="00651745" w:rsidRPr="00B466F6" w:rsidRDefault="003539D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9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31)</w:t>
            </w:r>
          </w:p>
        </w:tc>
        <w:tc>
          <w:tcPr>
            <w:tcW w:w="2073" w:type="dxa"/>
          </w:tcPr>
          <w:p w14:paraId="12C68C32" w14:textId="0347FFE1" w:rsidR="00651745" w:rsidRPr="0083347C" w:rsidRDefault="00736EE3" w:rsidP="006359C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23AD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6, 1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2482E5CE" w14:textId="77777777" w:rsidTr="00861DA2">
        <w:trPr>
          <w:trHeight w:val="304"/>
          <w:jc w:val="center"/>
        </w:trPr>
        <w:tc>
          <w:tcPr>
            <w:tcW w:w="2263" w:type="dxa"/>
          </w:tcPr>
          <w:p w14:paraId="3820BCD4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B201D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1985" w:type="dxa"/>
          </w:tcPr>
          <w:p w14:paraId="5AF8E36F" w14:textId="5D2AB5B8" w:rsidR="00651745" w:rsidRPr="0076155C" w:rsidRDefault="00397EE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3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7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984" w:type="dxa"/>
          </w:tcPr>
          <w:p w14:paraId="193A1209" w14:textId="3F599907" w:rsidR="00651745" w:rsidRPr="0044281E" w:rsidRDefault="00397EE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8 (</w:t>
            </w:r>
            <w:r w:rsidR="00470C4B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470C4B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470C4B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63D2AEA5" w14:textId="1432FE07" w:rsidR="00651745" w:rsidRPr="00AA6AB6" w:rsidRDefault="00470C4B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44485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0, </w:t>
            </w:r>
            <w:proofErr w:type="gramStart"/>
            <w:r w:rsidR="0044485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651745" w:rsidRPr="0069251F" w14:paraId="69F5622B" w14:textId="77777777" w:rsidTr="00861DA2">
        <w:trPr>
          <w:trHeight w:val="319"/>
          <w:jc w:val="center"/>
        </w:trPr>
        <w:tc>
          <w:tcPr>
            <w:tcW w:w="2263" w:type="dxa"/>
          </w:tcPr>
          <w:p w14:paraId="4CB6DEF6" w14:textId="77777777" w:rsidR="00651745" w:rsidRPr="00861DA2" w:rsidRDefault="00651745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61DA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</w:t>
            </w:r>
            <w:r w:rsidRPr="00861DA2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aist</w:t>
            </w:r>
            <w:r w:rsidRPr="00861DA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 w:rsidRPr="00861DA2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circumference</w:t>
            </w:r>
          </w:p>
        </w:tc>
        <w:tc>
          <w:tcPr>
            <w:tcW w:w="1985" w:type="dxa"/>
          </w:tcPr>
          <w:p w14:paraId="1E945604" w14:textId="77777777" w:rsidR="00651745" w:rsidRPr="00BB79E8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B49857" w14:textId="77777777" w:rsidR="00651745" w:rsidRPr="005825F5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1A4526FC" w14:textId="77777777" w:rsidR="00651745" w:rsidRPr="00BB79E8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745" w:rsidRPr="0069251F" w14:paraId="0794EE2B" w14:textId="77777777" w:rsidTr="00861DA2">
        <w:trPr>
          <w:trHeight w:val="319"/>
          <w:jc w:val="center"/>
        </w:trPr>
        <w:tc>
          <w:tcPr>
            <w:tcW w:w="2263" w:type="dxa"/>
          </w:tcPr>
          <w:p w14:paraId="05C3F68C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985" w:type="dxa"/>
          </w:tcPr>
          <w:p w14:paraId="49D6140D" w14:textId="358AC1BD" w:rsidR="00651745" w:rsidRPr="00F3680B" w:rsidRDefault="002220AD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00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1)*</w:t>
            </w:r>
            <w:proofErr w:type="gramEnd"/>
          </w:p>
        </w:tc>
        <w:tc>
          <w:tcPr>
            <w:tcW w:w="1984" w:type="dxa"/>
          </w:tcPr>
          <w:p w14:paraId="34CC2398" w14:textId="6E1EBF13" w:rsidR="00651745" w:rsidRDefault="007B09A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06 (</w:t>
            </w:r>
            <w:r w:rsidR="002C51D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01, </w:t>
            </w:r>
            <w:proofErr w:type="gramStart"/>
            <w:r w:rsidR="002C51D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167E5523" w14:textId="44E9F08D" w:rsidR="00651745" w:rsidRPr="00F3680B" w:rsidRDefault="002C51D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245C8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656D7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1C020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656D7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0</w:t>
            </w:r>
            <w:r w:rsidR="001C0204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</w:t>
            </w:r>
            <w:r w:rsidR="00245C8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679DF593" w14:textId="77777777" w:rsidTr="00861DA2">
        <w:trPr>
          <w:trHeight w:val="319"/>
          <w:jc w:val="center"/>
        </w:trPr>
        <w:tc>
          <w:tcPr>
            <w:tcW w:w="2263" w:type="dxa"/>
          </w:tcPr>
          <w:p w14:paraId="7781A1EA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985" w:type="dxa"/>
          </w:tcPr>
          <w:p w14:paraId="432D73FC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1984" w:type="dxa"/>
          </w:tcPr>
          <w:p w14:paraId="41C76CA1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2073" w:type="dxa"/>
          </w:tcPr>
          <w:p w14:paraId="1A9F2D6A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</w:tr>
      <w:tr w:rsidR="00651745" w:rsidRPr="0069251F" w14:paraId="14824412" w14:textId="77777777" w:rsidTr="00861DA2">
        <w:trPr>
          <w:trHeight w:val="319"/>
          <w:jc w:val="center"/>
        </w:trPr>
        <w:tc>
          <w:tcPr>
            <w:tcW w:w="2263" w:type="dxa"/>
          </w:tcPr>
          <w:p w14:paraId="31E2FFD7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rmal</w:t>
            </w:r>
          </w:p>
        </w:tc>
        <w:tc>
          <w:tcPr>
            <w:tcW w:w="1985" w:type="dxa"/>
          </w:tcPr>
          <w:p w14:paraId="6C7DA31C" w14:textId="4A17EDB1" w:rsidR="00651745" w:rsidRPr="008B0EA1" w:rsidRDefault="00BC11B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DD0C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DD0C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1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2AE7585E" w14:textId="5FEF5B4D" w:rsidR="00651745" w:rsidRPr="00B045A8" w:rsidRDefault="00EA140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51 (</w:t>
            </w:r>
            <w:r w:rsidR="00D0143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3, 1.0</w:t>
            </w:r>
            <w:r w:rsidR="00BE119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0835D6E8" w14:textId="10A547D6" w:rsidR="00651745" w:rsidRPr="00E53352" w:rsidRDefault="004D4F0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4</w:t>
            </w:r>
            <w:r w:rsidR="004321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DC6FB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2, 1.08</w:t>
            </w:r>
            <w:r w:rsidR="004321F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498A1CBC" w14:textId="77777777" w:rsidTr="00861DA2">
        <w:trPr>
          <w:trHeight w:val="319"/>
          <w:jc w:val="center"/>
        </w:trPr>
        <w:tc>
          <w:tcPr>
            <w:tcW w:w="2263" w:type="dxa"/>
          </w:tcPr>
          <w:p w14:paraId="647A2C72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weight</w:t>
            </w:r>
          </w:p>
        </w:tc>
        <w:tc>
          <w:tcPr>
            <w:tcW w:w="1985" w:type="dxa"/>
          </w:tcPr>
          <w:p w14:paraId="3E07FD50" w14:textId="660F943C" w:rsidR="00651745" w:rsidRPr="008B0EA1" w:rsidRDefault="00BC11B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3 (</w:t>
            </w:r>
            <w:r w:rsidR="00DD0C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0, 1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538DAF1E" w14:textId="0459BA00" w:rsidR="00651745" w:rsidRPr="00B045A8" w:rsidRDefault="00EA140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67 (</w:t>
            </w:r>
            <w:r w:rsidR="00D0143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4, 1.1</w:t>
            </w:r>
            <w:r w:rsidR="00BE119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7D83EF8E" w14:textId="3759F1FD" w:rsidR="00651745" w:rsidRPr="00E53352" w:rsidRDefault="004321F1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5 (</w:t>
            </w:r>
            <w:r w:rsidR="00DC6FB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3, 1.</w:t>
            </w:r>
            <w:r w:rsidR="00245C8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3E32BD19" w14:textId="77777777" w:rsidTr="00861DA2">
        <w:trPr>
          <w:trHeight w:val="319"/>
          <w:jc w:val="center"/>
        </w:trPr>
        <w:tc>
          <w:tcPr>
            <w:tcW w:w="2263" w:type="dxa"/>
          </w:tcPr>
          <w:p w14:paraId="527D45C4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besity</w:t>
            </w:r>
          </w:p>
        </w:tc>
        <w:tc>
          <w:tcPr>
            <w:tcW w:w="1985" w:type="dxa"/>
          </w:tcPr>
          <w:p w14:paraId="2AEA5881" w14:textId="04AFDC01" w:rsidR="00651745" w:rsidRPr="008B0EA1" w:rsidRDefault="00BC11B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2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DD0C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="00DD0C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DD0C3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3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7B5220B4" w14:textId="446BEF03" w:rsidR="00651745" w:rsidRPr="00B045A8" w:rsidRDefault="00EA140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32 (</w:t>
            </w:r>
            <w:r w:rsidR="00045B0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BE119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 w:rsidR="00045B0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045B0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BE119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18BDA369" w14:textId="4F638108" w:rsidR="00651745" w:rsidRPr="00E53352" w:rsidRDefault="004321F1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0</w:t>
            </w:r>
            <w:r w:rsidR="00DC6FB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98, 1.2</w:t>
            </w:r>
            <w:r w:rsidR="00245C8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DC6FB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1B856223" w14:textId="77777777" w:rsidTr="00861DA2">
        <w:trPr>
          <w:trHeight w:val="319"/>
          <w:jc w:val="center"/>
        </w:trPr>
        <w:tc>
          <w:tcPr>
            <w:tcW w:w="2263" w:type="dxa"/>
          </w:tcPr>
          <w:p w14:paraId="3B8D4CA3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B201D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2362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1985" w:type="dxa"/>
          </w:tcPr>
          <w:p w14:paraId="36C1D9EA" w14:textId="09E70C6A" w:rsidR="00651745" w:rsidRPr="00B9211A" w:rsidRDefault="002E4F2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76771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76771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76771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1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45D1B189" w14:textId="7BBD167C" w:rsidR="00651745" w:rsidRPr="00894F31" w:rsidRDefault="0076771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41 (</w:t>
            </w:r>
            <w:r w:rsidR="00D94B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00, </w:t>
            </w:r>
            <w:proofErr w:type="gramStart"/>
            <w:r w:rsidR="00D94B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1894B235" w14:textId="30C37AA3" w:rsidR="00651745" w:rsidRPr="007D287A" w:rsidRDefault="00621BB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3 (</w:t>
            </w:r>
            <w:r w:rsidR="00EA4E4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9, 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7B26DCE4" w14:textId="77777777" w:rsidTr="00861DA2">
        <w:trPr>
          <w:trHeight w:val="304"/>
          <w:jc w:val="center"/>
        </w:trPr>
        <w:tc>
          <w:tcPr>
            <w:tcW w:w="2263" w:type="dxa"/>
          </w:tcPr>
          <w:p w14:paraId="6712AC1C" w14:textId="77777777" w:rsidR="00651745" w:rsidRPr="00861DA2" w:rsidRDefault="00651745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61DA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rmalized grip strength</w:t>
            </w:r>
          </w:p>
        </w:tc>
        <w:tc>
          <w:tcPr>
            <w:tcW w:w="1985" w:type="dxa"/>
          </w:tcPr>
          <w:p w14:paraId="52618E61" w14:textId="77777777" w:rsidR="00651745" w:rsidRPr="00352F2B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3A001C6" w14:textId="77777777" w:rsidR="00651745" w:rsidRPr="0075437B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2C70B6F0" w14:textId="77777777" w:rsidR="00651745" w:rsidRPr="00352F2B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745" w:rsidRPr="0069251F" w14:paraId="45072E97" w14:textId="77777777" w:rsidTr="00861DA2">
        <w:trPr>
          <w:trHeight w:val="304"/>
          <w:jc w:val="center"/>
        </w:trPr>
        <w:tc>
          <w:tcPr>
            <w:tcW w:w="2263" w:type="dxa"/>
          </w:tcPr>
          <w:p w14:paraId="1CF51084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Continuous</w:t>
            </w:r>
          </w:p>
        </w:tc>
        <w:tc>
          <w:tcPr>
            <w:tcW w:w="1985" w:type="dxa"/>
          </w:tcPr>
          <w:p w14:paraId="00874AD5" w14:textId="1C6BEBB8" w:rsidR="00651745" w:rsidRPr="005E5F9A" w:rsidRDefault="005E5F9A" w:rsidP="006359CC">
            <w:pP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.3</w:t>
            </w:r>
            <w:r w:rsidR="007440D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28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51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614E8DAA" w14:textId="7E5D3256" w:rsidR="00651745" w:rsidRDefault="00B3053C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649 (</w:t>
            </w:r>
            <w:r w:rsidR="00B4245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.45, </w:t>
            </w:r>
            <w:proofErr w:type="gramStart"/>
            <w:r w:rsidR="00B42459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  <w:tc>
          <w:tcPr>
            <w:tcW w:w="2073" w:type="dxa"/>
          </w:tcPr>
          <w:p w14:paraId="1D9DAD1F" w14:textId="60ADFF5E" w:rsidR="00651745" w:rsidRPr="000D5A9B" w:rsidRDefault="000D5A9B" w:rsidP="006359CC">
            <w:pP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.6</w:t>
            </w:r>
            <w:r w:rsidR="009514E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0.4</w:t>
            </w:r>
            <w:r w:rsidR="009514E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5)*</w:t>
            </w:r>
            <w:proofErr w:type="gramEnd"/>
          </w:p>
        </w:tc>
      </w:tr>
      <w:tr w:rsidR="00651745" w:rsidRPr="0069251F" w14:paraId="783AD2E7" w14:textId="77777777" w:rsidTr="00861DA2">
        <w:trPr>
          <w:trHeight w:val="304"/>
          <w:jc w:val="center"/>
        </w:trPr>
        <w:tc>
          <w:tcPr>
            <w:tcW w:w="2263" w:type="dxa"/>
          </w:tcPr>
          <w:p w14:paraId="3F9336C4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&lt;0.45)</w:t>
            </w:r>
          </w:p>
        </w:tc>
        <w:tc>
          <w:tcPr>
            <w:tcW w:w="1985" w:type="dxa"/>
          </w:tcPr>
          <w:p w14:paraId="0DA8C3DD" w14:textId="77777777" w:rsidR="00651745" w:rsidRPr="00604F80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1984" w:type="dxa"/>
          </w:tcPr>
          <w:p w14:paraId="1E6EB3C7" w14:textId="77777777" w:rsidR="00651745" w:rsidRPr="00604F80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2073" w:type="dxa"/>
          </w:tcPr>
          <w:p w14:paraId="17F39F81" w14:textId="77777777" w:rsidR="00651745" w:rsidRPr="00604F80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</w:tr>
      <w:tr w:rsidR="00651745" w:rsidRPr="0069251F" w14:paraId="38E4CE4D" w14:textId="77777777" w:rsidTr="00861DA2">
        <w:trPr>
          <w:trHeight w:val="304"/>
          <w:jc w:val="center"/>
        </w:trPr>
        <w:tc>
          <w:tcPr>
            <w:tcW w:w="2263" w:type="dxa"/>
          </w:tcPr>
          <w:p w14:paraId="03B9ED38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rma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0.45~0.55)</w:t>
            </w:r>
          </w:p>
        </w:tc>
        <w:tc>
          <w:tcPr>
            <w:tcW w:w="1985" w:type="dxa"/>
          </w:tcPr>
          <w:p w14:paraId="0ECE3638" w14:textId="23F1AC07" w:rsidR="00651745" w:rsidRPr="00553DB7" w:rsidRDefault="00D350B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4, 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1802B0A7" w14:textId="751F9B84" w:rsidR="00651745" w:rsidRPr="001466F2" w:rsidRDefault="007440D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0</w:t>
            </w:r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3D444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8, 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3A3FB3E3" w14:textId="5EC9490F" w:rsidR="00651745" w:rsidRPr="00C834BA" w:rsidRDefault="003D444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0 (</w:t>
            </w:r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780B49EF" w14:textId="77777777" w:rsidTr="00861DA2">
        <w:trPr>
          <w:trHeight w:val="304"/>
          <w:jc w:val="center"/>
        </w:trPr>
        <w:tc>
          <w:tcPr>
            <w:tcW w:w="2263" w:type="dxa"/>
          </w:tcPr>
          <w:p w14:paraId="3CCB3AB6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ddl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0.55~0.65)</w:t>
            </w:r>
          </w:p>
        </w:tc>
        <w:tc>
          <w:tcPr>
            <w:tcW w:w="1985" w:type="dxa"/>
          </w:tcPr>
          <w:p w14:paraId="5B9830AE" w14:textId="6ECF67BB" w:rsidR="00651745" w:rsidRPr="00553DB7" w:rsidRDefault="00D350B6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77 (</w:t>
            </w:r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.68, </w:t>
            </w:r>
            <w:proofErr w:type="gramStart"/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789077DF" w14:textId="1E09D09A" w:rsidR="00651745" w:rsidRPr="001466F2" w:rsidRDefault="002037D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8 (</w:t>
            </w:r>
            <w:r w:rsidR="003D444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3D444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59539F18" w14:textId="2D794561" w:rsidR="00651745" w:rsidRPr="00C834BA" w:rsidRDefault="003D444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8 (</w:t>
            </w:r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38526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0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64834559" w14:textId="77777777" w:rsidTr="00861DA2">
        <w:trPr>
          <w:trHeight w:val="304"/>
          <w:jc w:val="center"/>
        </w:trPr>
        <w:tc>
          <w:tcPr>
            <w:tcW w:w="2263" w:type="dxa"/>
          </w:tcPr>
          <w:p w14:paraId="64205D71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65)</w:t>
            </w:r>
          </w:p>
        </w:tc>
        <w:tc>
          <w:tcPr>
            <w:tcW w:w="1985" w:type="dxa"/>
          </w:tcPr>
          <w:p w14:paraId="48ADAF90" w14:textId="22F3C38F" w:rsidR="00651745" w:rsidRPr="00553DB7" w:rsidRDefault="00C336B3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66 (</w:t>
            </w:r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5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2037D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4A34F649" w14:textId="5B6B51B3" w:rsidR="00651745" w:rsidRPr="001466F2" w:rsidRDefault="000566A0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1 (</w:t>
            </w:r>
            <w:r w:rsidR="003D444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</w:t>
            </w:r>
            <w:r w:rsidR="00BE119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  <w:r w:rsidR="003D444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3D444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6CD93997" w14:textId="1353E7EF" w:rsidR="00651745" w:rsidRPr="00C834BA" w:rsidRDefault="003D444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0</w:t>
            </w:r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753E5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</w:p>
        </w:tc>
      </w:tr>
      <w:tr w:rsidR="00651745" w:rsidRPr="0069251F" w14:paraId="1A435CC2" w14:textId="77777777" w:rsidTr="00861DA2">
        <w:trPr>
          <w:trHeight w:val="304"/>
          <w:jc w:val="center"/>
        </w:trPr>
        <w:tc>
          <w:tcPr>
            <w:tcW w:w="2263" w:type="dxa"/>
          </w:tcPr>
          <w:p w14:paraId="1B084BF7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for trend</w:t>
            </w:r>
          </w:p>
        </w:tc>
        <w:tc>
          <w:tcPr>
            <w:tcW w:w="1985" w:type="dxa"/>
          </w:tcPr>
          <w:p w14:paraId="2856F409" w14:textId="309135C8" w:rsidR="00651745" w:rsidRPr="00E77D1B" w:rsidRDefault="0089285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8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CB319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.83, </w:t>
            </w:r>
            <w:proofErr w:type="gramStart"/>
            <w:r w:rsidR="00CB319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2ADCC4AE" w14:textId="72E7CAE8" w:rsidR="00651745" w:rsidRPr="00A65580" w:rsidRDefault="00165AC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0.93 </w:t>
            </w:r>
            <w:r w:rsidR="00CB319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CB319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 w:rsidR="00CB3195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073" w:type="dxa"/>
          </w:tcPr>
          <w:p w14:paraId="7271FEA8" w14:textId="1232C05F" w:rsidR="00651745" w:rsidRPr="00E77D1B" w:rsidRDefault="00165AC2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3 (</w:t>
            </w:r>
            <w:r w:rsidR="00FE254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8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FE254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FE254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7440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651745" w:rsidRPr="0069251F" w14:paraId="740022FC" w14:textId="77777777" w:rsidTr="00861DA2">
        <w:trPr>
          <w:trHeight w:val="319"/>
          <w:jc w:val="center"/>
        </w:trPr>
        <w:tc>
          <w:tcPr>
            <w:tcW w:w="2263" w:type="dxa"/>
          </w:tcPr>
          <w:p w14:paraId="254A3D58" w14:textId="77777777" w:rsidR="00651745" w:rsidRPr="00861DA2" w:rsidRDefault="00651745" w:rsidP="006359CC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61DA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air-rising time</w:t>
            </w:r>
          </w:p>
        </w:tc>
        <w:tc>
          <w:tcPr>
            <w:tcW w:w="1985" w:type="dxa"/>
          </w:tcPr>
          <w:p w14:paraId="2C201BA8" w14:textId="77777777" w:rsidR="00651745" w:rsidRPr="00BC67D3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D1C8D5" w14:textId="77777777" w:rsidR="00651745" w:rsidRPr="008E2419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</w:tcPr>
          <w:p w14:paraId="19127430" w14:textId="77777777" w:rsidR="00651745" w:rsidRPr="006A7469" w:rsidRDefault="00651745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1745" w:rsidRPr="0069251F" w14:paraId="3297A18F" w14:textId="77777777" w:rsidTr="00861DA2">
        <w:trPr>
          <w:trHeight w:val="319"/>
          <w:jc w:val="center"/>
        </w:trPr>
        <w:tc>
          <w:tcPr>
            <w:tcW w:w="2263" w:type="dxa"/>
          </w:tcPr>
          <w:p w14:paraId="444B1DAD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 w:hint="eastAsia"/>
                <w:sz w:val="18"/>
                <w:szCs w:val="20"/>
              </w:rPr>
              <w:t>Continuous</w:t>
            </w:r>
          </w:p>
        </w:tc>
        <w:tc>
          <w:tcPr>
            <w:tcW w:w="1985" w:type="dxa"/>
          </w:tcPr>
          <w:p w14:paraId="10BE40B4" w14:textId="62FDAF96" w:rsidR="00651745" w:rsidRPr="009A30BB" w:rsidRDefault="004757D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24 (</w:t>
            </w:r>
            <w:r w:rsidR="001A34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1E3B4B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 w:rsidR="001A34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1A345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6DC4FE79" w14:textId="7DE1D398" w:rsidR="00651745" w:rsidRDefault="001A345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3E634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3E634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3E6348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073" w:type="dxa"/>
          </w:tcPr>
          <w:p w14:paraId="396353EE" w14:textId="01138680" w:rsidR="00651745" w:rsidRDefault="003E6348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.020 (1.011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651745" w:rsidRPr="0069251F" w14:paraId="3B40877E" w14:textId="77777777" w:rsidTr="00861DA2">
        <w:trPr>
          <w:trHeight w:val="319"/>
          <w:jc w:val="center"/>
        </w:trPr>
        <w:tc>
          <w:tcPr>
            <w:tcW w:w="2263" w:type="dxa"/>
          </w:tcPr>
          <w:p w14:paraId="7E1DCB74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&lt;7.80)</w:t>
            </w:r>
          </w:p>
        </w:tc>
        <w:tc>
          <w:tcPr>
            <w:tcW w:w="1985" w:type="dxa"/>
          </w:tcPr>
          <w:p w14:paraId="58131F8B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1984" w:type="dxa"/>
          </w:tcPr>
          <w:p w14:paraId="70AE01D1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  <w:tc>
          <w:tcPr>
            <w:tcW w:w="2073" w:type="dxa"/>
          </w:tcPr>
          <w:p w14:paraId="5E88A576" w14:textId="77777777" w:rsidR="00651745" w:rsidRPr="003A04C4" w:rsidRDefault="00651745" w:rsidP="006359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4F5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34F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erence)</w:t>
            </w:r>
          </w:p>
        </w:tc>
      </w:tr>
      <w:tr w:rsidR="00651745" w:rsidRPr="0069251F" w14:paraId="48F3A45B" w14:textId="77777777" w:rsidTr="00861DA2">
        <w:trPr>
          <w:trHeight w:val="319"/>
          <w:jc w:val="center"/>
        </w:trPr>
        <w:tc>
          <w:tcPr>
            <w:tcW w:w="2263" w:type="dxa"/>
          </w:tcPr>
          <w:p w14:paraId="359ACEA1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rma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7.80~9.75)</w:t>
            </w:r>
          </w:p>
        </w:tc>
        <w:tc>
          <w:tcPr>
            <w:tcW w:w="1985" w:type="dxa"/>
          </w:tcPr>
          <w:p w14:paraId="0EF5D8DF" w14:textId="3F073E20" w:rsidR="00651745" w:rsidRPr="00EA520D" w:rsidRDefault="00B93AED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611D6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611D6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4" w:type="dxa"/>
          </w:tcPr>
          <w:p w14:paraId="088DA973" w14:textId="3838BFFF" w:rsidR="00651745" w:rsidRPr="008C6EEF" w:rsidRDefault="00BF69F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8 (0.6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4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3DAA4A5D" w14:textId="1A09E717" w:rsidR="00651745" w:rsidRPr="0033386B" w:rsidRDefault="00CB51E4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99 (</w:t>
            </w:r>
            <w:r w:rsidR="00100E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69, 1.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30FBFE35" w14:textId="77777777" w:rsidTr="00861DA2">
        <w:trPr>
          <w:trHeight w:val="319"/>
          <w:jc w:val="center"/>
        </w:trPr>
        <w:tc>
          <w:tcPr>
            <w:tcW w:w="2263" w:type="dxa"/>
          </w:tcPr>
          <w:p w14:paraId="45F51757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ddl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9.75~12.30)</w:t>
            </w:r>
          </w:p>
        </w:tc>
        <w:tc>
          <w:tcPr>
            <w:tcW w:w="1985" w:type="dxa"/>
          </w:tcPr>
          <w:p w14:paraId="668D4E1A" w14:textId="13E7338F" w:rsidR="00651745" w:rsidRPr="00EA520D" w:rsidRDefault="00611D6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25 (0.8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80)</w:t>
            </w:r>
          </w:p>
        </w:tc>
        <w:tc>
          <w:tcPr>
            <w:tcW w:w="1984" w:type="dxa"/>
          </w:tcPr>
          <w:p w14:paraId="55FA320E" w14:textId="0D4613B2" w:rsidR="00651745" w:rsidRPr="008C6EEF" w:rsidRDefault="00BF69F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3 (0.7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4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7A5F3187" w14:textId="0341220C" w:rsidR="00651745" w:rsidRPr="0033386B" w:rsidRDefault="00CB51E4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04 (</w:t>
            </w:r>
            <w:r w:rsidR="00100E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72, 1.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07A9AD3D" w14:textId="77777777" w:rsidTr="00861DA2">
        <w:trPr>
          <w:trHeight w:val="319"/>
          <w:jc w:val="center"/>
        </w:trPr>
        <w:tc>
          <w:tcPr>
            <w:tcW w:w="2263" w:type="dxa"/>
          </w:tcPr>
          <w:p w14:paraId="4E53FBF6" w14:textId="77777777" w:rsidR="00651745" w:rsidRPr="00467AA8" w:rsidRDefault="00651745" w:rsidP="006359C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30)</w:t>
            </w:r>
          </w:p>
        </w:tc>
        <w:tc>
          <w:tcPr>
            <w:tcW w:w="1985" w:type="dxa"/>
          </w:tcPr>
          <w:p w14:paraId="06F5FBDD" w14:textId="5B50D011" w:rsidR="00651745" w:rsidRPr="00EA520D" w:rsidRDefault="00611D6F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6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1.15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.44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984" w:type="dxa"/>
          </w:tcPr>
          <w:p w14:paraId="25CC0B8D" w14:textId="70428A15" w:rsidR="00651745" w:rsidRPr="008C6EEF" w:rsidRDefault="00BF69FE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35 (0.9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1.9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73" w:type="dxa"/>
          </w:tcPr>
          <w:p w14:paraId="1FE3F7E4" w14:textId="1DE5D2BD" w:rsidR="00651745" w:rsidRPr="0033386B" w:rsidRDefault="0096037A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41 (</w:t>
            </w:r>
            <w:r w:rsidR="00100E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0.9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100EDE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2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651745" w:rsidRPr="0069251F" w14:paraId="3D39AF67" w14:textId="77777777" w:rsidTr="00861DA2">
        <w:trPr>
          <w:trHeight w:val="319"/>
          <w:jc w:val="center"/>
        </w:trPr>
        <w:tc>
          <w:tcPr>
            <w:tcW w:w="2263" w:type="dxa"/>
          </w:tcPr>
          <w:p w14:paraId="1367B49C" w14:textId="77777777" w:rsidR="00651745" w:rsidRPr="00467AA8" w:rsidRDefault="00651745" w:rsidP="006359CC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467AA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467AA8">
              <w:rPr>
                <w:rFonts w:ascii="Times New Roman" w:hAnsi="Times New Roman" w:cs="Times New Roman"/>
                <w:sz w:val="18"/>
                <w:szCs w:val="20"/>
              </w:rPr>
              <w:t xml:space="preserve"> for trend</w:t>
            </w:r>
          </w:p>
        </w:tc>
        <w:tc>
          <w:tcPr>
            <w:tcW w:w="1985" w:type="dxa"/>
          </w:tcPr>
          <w:p w14:paraId="0C888809" w14:textId="4D6140A4" w:rsidR="00651745" w:rsidRPr="00955A22" w:rsidRDefault="00827E9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9 (</w:t>
            </w:r>
            <w:r w:rsidR="006E44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1.12, </w:t>
            </w:r>
            <w:proofErr w:type="gramStart"/>
            <w:r w:rsidR="006E44D7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984" w:type="dxa"/>
          </w:tcPr>
          <w:p w14:paraId="6CD7800F" w14:textId="269D76E3" w:rsidR="00651745" w:rsidRPr="005B2401" w:rsidRDefault="006E44D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3 (1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2073" w:type="dxa"/>
          </w:tcPr>
          <w:p w14:paraId="2258A188" w14:textId="14D26AAA" w:rsidR="00651745" w:rsidRPr="00DE53F9" w:rsidRDefault="006E44D7" w:rsidP="006359C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.14 (</w:t>
            </w:r>
            <w:r w:rsidR="005E27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0</w:t>
            </w:r>
            <w:r w:rsidR="00202DE1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  <w:r w:rsidR="005E27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gramStart"/>
            <w:r w:rsidR="005E27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)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</w:tbl>
    <w:p w14:paraId="690AE9D1" w14:textId="07A2A675" w:rsidR="00651745" w:rsidRPr="00E32C6A" w:rsidRDefault="00651745" w:rsidP="00651745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Abbreviation:</w:t>
      </w:r>
      <w:r w:rsidR="0081674B"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OA, osteoarthritis; RR, relative risk; CI, confidence interval; BMI, body mass index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</w:p>
    <w:p w14:paraId="62B8EA3D" w14:textId="460E6F27" w:rsidR="00651745" w:rsidRPr="00E32C6A" w:rsidRDefault="00651745" w:rsidP="00651745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F71C3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Models</w:t>
      </w:r>
      <w:proofErr w:type="spellEnd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were unadjusted;</w:t>
      </w:r>
    </w:p>
    <w:p w14:paraId="6AFF14E7" w14:textId="32CB14AB" w:rsidR="00651745" w:rsidRPr="00E32C6A" w:rsidRDefault="00651745" w:rsidP="00651745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F71C3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b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Models</w:t>
      </w:r>
      <w:proofErr w:type="spellEnd"/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were adjusted for gender, age, </w:t>
      </w:r>
      <w:r w:rsidRPr="00E32C6A">
        <w:rPr>
          <w:rFonts w:ascii="Times New Roman" w:eastAsia="DejaVu Sans" w:hAnsi="Times New Roman" w:cs="Times New Roman"/>
          <w:color w:val="000000"/>
          <w:sz w:val="21"/>
          <w:szCs w:val="21"/>
        </w:rPr>
        <w:t>residence area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, marital status, education background, medical insurance, migrant work, physical work, smoking and drinking status;</w:t>
      </w:r>
    </w:p>
    <w:p w14:paraId="56D1CD97" w14:textId="33E4B45F" w:rsidR="00651745" w:rsidRPr="00E32C6A" w:rsidRDefault="00651745" w:rsidP="00651745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6F71C3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c</w:t>
      </w:r>
      <w:r w:rsidR="00A038F5"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Models</w:t>
      </w:r>
      <w:proofErr w:type="spellEnd"/>
      <w:r w:rsidR="00A038F5"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were adjusted for gender, age, </w:t>
      </w:r>
      <w:r w:rsidR="00A038F5" w:rsidRPr="00E32C6A">
        <w:rPr>
          <w:rFonts w:ascii="Times New Roman" w:eastAsia="DejaVu Sans" w:hAnsi="Times New Roman" w:cs="Times New Roman"/>
          <w:color w:val="000000"/>
          <w:sz w:val="21"/>
          <w:szCs w:val="21"/>
        </w:rPr>
        <w:t>residence area</w:t>
      </w:r>
      <w:r w:rsidR="00A038F5"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, marital status, education background, medical insurance, migrant work, physical work, smoking and drinking status, hypertension, diabetes, </w:t>
      </w:r>
      <w:proofErr w:type="spellStart"/>
      <w:r w:rsidR="00A038F5"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dyslipidemia</w:t>
      </w:r>
      <w:proofErr w:type="spellEnd"/>
      <w:r w:rsidR="00A038F5"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, and comorbidities.</w:t>
      </w:r>
    </w:p>
    <w:p w14:paraId="57F302A7" w14:textId="6E120C88" w:rsidR="00796246" w:rsidRDefault="00651745" w:rsidP="00651745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*</w:t>
      </w:r>
      <w:r w:rsidRPr="00E32C6A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P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&lt; 0.05 **</w:t>
      </w:r>
      <w:r w:rsidRPr="00E32C6A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P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&lt; 0.01,</w:t>
      </w:r>
      <w:r w:rsidRPr="00E32C6A">
        <w:rPr>
          <w:rFonts w:ascii="Times New Roman" w:eastAsia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>***</w:t>
      </w:r>
      <w:r w:rsidRPr="00E32C6A">
        <w:rPr>
          <w:rFonts w:ascii="Times New Roman" w:eastAsia="Times New Roman" w:hAnsi="Times New Roman" w:cs="Times New Roman"/>
          <w:i/>
          <w:iCs/>
          <w:color w:val="000000"/>
          <w:sz w:val="21"/>
          <w:szCs w:val="21"/>
        </w:rPr>
        <w:t>P</w:t>
      </w:r>
      <w:r w:rsidRPr="00E32C6A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&lt; 0.001</w:t>
      </w:r>
      <w:r w:rsidRPr="00AB4E3B">
        <w:rPr>
          <w:rFonts w:ascii="Times New Roman" w:eastAsia="Times New Roman" w:hAnsi="Times New Roman" w:cs="Times New Roman"/>
          <w:color w:val="000000"/>
          <w:sz w:val="18"/>
          <w:szCs w:val="18"/>
        </w:rPr>
        <w:t>.</w:t>
      </w:r>
    </w:p>
    <w:p w14:paraId="4577BBA9" w14:textId="31497473" w:rsidR="00796246" w:rsidRDefault="00796246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sectPr w:rsidR="00796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B6B95" w14:textId="77777777" w:rsidR="008E7AD0" w:rsidRDefault="008E7AD0" w:rsidP="00C11EED">
      <w:r>
        <w:separator/>
      </w:r>
    </w:p>
  </w:endnote>
  <w:endnote w:type="continuationSeparator" w:id="0">
    <w:p w14:paraId="3AF959C7" w14:textId="77777777" w:rsidR="008E7AD0" w:rsidRDefault="008E7AD0" w:rsidP="00C1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06701" w14:textId="77777777" w:rsidR="008E7AD0" w:rsidRDefault="008E7AD0" w:rsidP="00C11EED">
      <w:r>
        <w:separator/>
      </w:r>
    </w:p>
  </w:footnote>
  <w:footnote w:type="continuationSeparator" w:id="0">
    <w:p w14:paraId="6EC680BC" w14:textId="77777777" w:rsidR="008E7AD0" w:rsidRDefault="008E7AD0" w:rsidP="00C1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F2"/>
    <w:rsid w:val="0002119E"/>
    <w:rsid w:val="000227EF"/>
    <w:rsid w:val="00045B07"/>
    <w:rsid w:val="0005535D"/>
    <w:rsid w:val="000566A0"/>
    <w:rsid w:val="0005739C"/>
    <w:rsid w:val="00066077"/>
    <w:rsid w:val="00080368"/>
    <w:rsid w:val="00081406"/>
    <w:rsid w:val="000933CC"/>
    <w:rsid w:val="00095675"/>
    <w:rsid w:val="00095857"/>
    <w:rsid w:val="00095AC2"/>
    <w:rsid w:val="000A2BFD"/>
    <w:rsid w:val="000A3233"/>
    <w:rsid w:val="000A3FDA"/>
    <w:rsid w:val="000A72F2"/>
    <w:rsid w:val="000B4BF7"/>
    <w:rsid w:val="000C64D8"/>
    <w:rsid w:val="000C64E4"/>
    <w:rsid w:val="000D0EA8"/>
    <w:rsid w:val="000D5A9B"/>
    <w:rsid w:val="000E0990"/>
    <w:rsid w:val="000F0E1C"/>
    <w:rsid w:val="000F448A"/>
    <w:rsid w:val="000F7CFD"/>
    <w:rsid w:val="00100644"/>
    <w:rsid w:val="00100EDE"/>
    <w:rsid w:val="0010660D"/>
    <w:rsid w:val="001066A7"/>
    <w:rsid w:val="00120FB7"/>
    <w:rsid w:val="00125805"/>
    <w:rsid w:val="00133BFA"/>
    <w:rsid w:val="001417CF"/>
    <w:rsid w:val="00146403"/>
    <w:rsid w:val="00147353"/>
    <w:rsid w:val="0015206F"/>
    <w:rsid w:val="00154E9A"/>
    <w:rsid w:val="00155414"/>
    <w:rsid w:val="00157353"/>
    <w:rsid w:val="00165AC2"/>
    <w:rsid w:val="00166455"/>
    <w:rsid w:val="001811FD"/>
    <w:rsid w:val="00182E35"/>
    <w:rsid w:val="001872EA"/>
    <w:rsid w:val="00190E23"/>
    <w:rsid w:val="00193503"/>
    <w:rsid w:val="001948B5"/>
    <w:rsid w:val="001A345E"/>
    <w:rsid w:val="001A4486"/>
    <w:rsid w:val="001A6E3E"/>
    <w:rsid w:val="001B3166"/>
    <w:rsid w:val="001B3239"/>
    <w:rsid w:val="001B7F74"/>
    <w:rsid w:val="001B7FC1"/>
    <w:rsid w:val="001C0204"/>
    <w:rsid w:val="001C138B"/>
    <w:rsid w:val="001D7A6B"/>
    <w:rsid w:val="001E1128"/>
    <w:rsid w:val="001E1FA2"/>
    <w:rsid w:val="001E3B4B"/>
    <w:rsid w:val="001E50B5"/>
    <w:rsid w:val="001E5730"/>
    <w:rsid w:val="001F192D"/>
    <w:rsid w:val="001F4008"/>
    <w:rsid w:val="001F6DAD"/>
    <w:rsid w:val="00201230"/>
    <w:rsid w:val="00202DE1"/>
    <w:rsid w:val="002037DA"/>
    <w:rsid w:val="00212B3E"/>
    <w:rsid w:val="00216F38"/>
    <w:rsid w:val="00217B85"/>
    <w:rsid w:val="002220AD"/>
    <w:rsid w:val="00230783"/>
    <w:rsid w:val="00230D9A"/>
    <w:rsid w:val="00245C85"/>
    <w:rsid w:val="002477AC"/>
    <w:rsid w:val="002532D7"/>
    <w:rsid w:val="0025442C"/>
    <w:rsid w:val="002722D7"/>
    <w:rsid w:val="00281256"/>
    <w:rsid w:val="0028626C"/>
    <w:rsid w:val="002B0208"/>
    <w:rsid w:val="002B3EBA"/>
    <w:rsid w:val="002B74D3"/>
    <w:rsid w:val="002B7E1B"/>
    <w:rsid w:val="002C1251"/>
    <w:rsid w:val="002C4464"/>
    <w:rsid w:val="002C51D0"/>
    <w:rsid w:val="002D501D"/>
    <w:rsid w:val="002E4F2F"/>
    <w:rsid w:val="002F5753"/>
    <w:rsid w:val="002F656C"/>
    <w:rsid w:val="00314FA8"/>
    <w:rsid w:val="0031688A"/>
    <w:rsid w:val="0033678C"/>
    <w:rsid w:val="003508B8"/>
    <w:rsid w:val="00350BFE"/>
    <w:rsid w:val="00352AB6"/>
    <w:rsid w:val="003539DA"/>
    <w:rsid w:val="0035717F"/>
    <w:rsid w:val="00360BB0"/>
    <w:rsid w:val="003659A9"/>
    <w:rsid w:val="00371833"/>
    <w:rsid w:val="00371A83"/>
    <w:rsid w:val="00372A85"/>
    <w:rsid w:val="00380CFC"/>
    <w:rsid w:val="003838CB"/>
    <w:rsid w:val="0038526E"/>
    <w:rsid w:val="00386A31"/>
    <w:rsid w:val="00391205"/>
    <w:rsid w:val="00391862"/>
    <w:rsid w:val="00393292"/>
    <w:rsid w:val="00393D79"/>
    <w:rsid w:val="00395F87"/>
    <w:rsid w:val="00397EE7"/>
    <w:rsid w:val="003A0DD9"/>
    <w:rsid w:val="003A1093"/>
    <w:rsid w:val="003B150F"/>
    <w:rsid w:val="003C0609"/>
    <w:rsid w:val="003C7421"/>
    <w:rsid w:val="003D2283"/>
    <w:rsid w:val="003D444E"/>
    <w:rsid w:val="003E01A0"/>
    <w:rsid w:val="003E1E53"/>
    <w:rsid w:val="003E6348"/>
    <w:rsid w:val="004005B0"/>
    <w:rsid w:val="004052A4"/>
    <w:rsid w:val="00415075"/>
    <w:rsid w:val="0041655F"/>
    <w:rsid w:val="00421EE0"/>
    <w:rsid w:val="00430A10"/>
    <w:rsid w:val="004321F1"/>
    <w:rsid w:val="00442E8B"/>
    <w:rsid w:val="00444850"/>
    <w:rsid w:val="0045020A"/>
    <w:rsid w:val="00450E67"/>
    <w:rsid w:val="004528CA"/>
    <w:rsid w:val="0045600B"/>
    <w:rsid w:val="0046400B"/>
    <w:rsid w:val="00470C4B"/>
    <w:rsid w:val="004757DE"/>
    <w:rsid w:val="0048430C"/>
    <w:rsid w:val="004A5801"/>
    <w:rsid w:val="004A6944"/>
    <w:rsid w:val="004A79D7"/>
    <w:rsid w:val="004B344C"/>
    <w:rsid w:val="004C48C1"/>
    <w:rsid w:val="004D4F06"/>
    <w:rsid w:val="004E3290"/>
    <w:rsid w:val="005010BE"/>
    <w:rsid w:val="005013FB"/>
    <w:rsid w:val="00507E65"/>
    <w:rsid w:val="00511D35"/>
    <w:rsid w:val="00513C4D"/>
    <w:rsid w:val="00513CB3"/>
    <w:rsid w:val="0052148B"/>
    <w:rsid w:val="0054016A"/>
    <w:rsid w:val="005469BA"/>
    <w:rsid w:val="005503B5"/>
    <w:rsid w:val="00550D4A"/>
    <w:rsid w:val="00564817"/>
    <w:rsid w:val="005663BE"/>
    <w:rsid w:val="00572B3C"/>
    <w:rsid w:val="00580EB2"/>
    <w:rsid w:val="00585B5B"/>
    <w:rsid w:val="0058724A"/>
    <w:rsid w:val="005958FA"/>
    <w:rsid w:val="0059694D"/>
    <w:rsid w:val="0059773D"/>
    <w:rsid w:val="00597DE0"/>
    <w:rsid w:val="005A51B8"/>
    <w:rsid w:val="005A61A4"/>
    <w:rsid w:val="005B0671"/>
    <w:rsid w:val="005C1F5F"/>
    <w:rsid w:val="005E186E"/>
    <w:rsid w:val="005E27F3"/>
    <w:rsid w:val="005E5F9A"/>
    <w:rsid w:val="00611D6F"/>
    <w:rsid w:val="006171AD"/>
    <w:rsid w:val="00621BB0"/>
    <w:rsid w:val="00625ADF"/>
    <w:rsid w:val="00627613"/>
    <w:rsid w:val="00627BE7"/>
    <w:rsid w:val="006434CB"/>
    <w:rsid w:val="00643F36"/>
    <w:rsid w:val="006503D5"/>
    <w:rsid w:val="00651745"/>
    <w:rsid w:val="00651971"/>
    <w:rsid w:val="00656224"/>
    <w:rsid w:val="00656D70"/>
    <w:rsid w:val="00661E05"/>
    <w:rsid w:val="00664B0B"/>
    <w:rsid w:val="00670639"/>
    <w:rsid w:val="006748FA"/>
    <w:rsid w:val="00676388"/>
    <w:rsid w:val="0068019F"/>
    <w:rsid w:val="006869F1"/>
    <w:rsid w:val="006918FD"/>
    <w:rsid w:val="006A51C2"/>
    <w:rsid w:val="006D5972"/>
    <w:rsid w:val="006E016F"/>
    <w:rsid w:val="006E44D7"/>
    <w:rsid w:val="006E5C80"/>
    <w:rsid w:val="006F71C3"/>
    <w:rsid w:val="00707F3F"/>
    <w:rsid w:val="007145F6"/>
    <w:rsid w:val="0072632A"/>
    <w:rsid w:val="007317CB"/>
    <w:rsid w:val="00732C99"/>
    <w:rsid w:val="00734F6A"/>
    <w:rsid w:val="00736EE3"/>
    <w:rsid w:val="007440D7"/>
    <w:rsid w:val="007448FE"/>
    <w:rsid w:val="0075144E"/>
    <w:rsid w:val="00753E5A"/>
    <w:rsid w:val="0076312D"/>
    <w:rsid w:val="007636AD"/>
    <w:rsid w:val="00767715"/>
    <w:rsid w:val="0077645C"/>
    <w:rsid w:val="00785949"/>
    <w:rsid w:val="0079038F"/>
    <w:rsid w:val="007906BC"/>
    <w:rsid w:val="00796246"/>
    <w:rsid w:val="00797B8A"/>
    <w:rsid w:val="007A1FD9"/>
    <w:rsid w:val="007B09A0"/>
    <w:rsid w:val="007F0753"/>
    <w:rsid w:val="007F0E43"/>
    <w:rsid w:val="00806F55"/>
    <w:rsid w:val="0081674B"/>
    <w:rsid w:val="008173FB"/>
    <w:rsid w:val="00827E97"/>
    <w:rsid w:val="00836264"/>
    <w:rsid w:val="00850237"/>
    <w:rsid w:val="008517B1"/>
    <w:rsid w:val="008525F0"/>
    <w:rsid w:val="00852853"/>
    <w:rsid w:val="00861DA2"/>
    <w:rsid w:val="00870D7B"/>
    <w:rsid w:val="008874A6"/>
    <w:rsid w:val="00887B8F"/>
    <w:rsid w:val="00892852"/>
    <w:rsid w:val="008A4C44"/>
    <w:rsid w:val="008A5A04"/>
    <w:rsid w:val="008A6577"/>
    <w:rsid w:val="008C4260"/>
    <w:rsid w:val="008D3393"/>
    <w:rsid w:val="008D7173"/>
    <w:rsid w:val="008E7AD0"/>
    <w:rsid w:val="008F0EFB"/>
    <w:rsid w:val="008F372B"/>
    <w:rsid w:val="009004C9"/>
    <w:rsid w:val="00900E3C"/>
    <w:rsid w:val="00912B93"/>
    <w:rsid w:val="00913A1E"/>
    <w:rsid w:val="009140F2"/>
    <w:rsid w:val="00944203"/>
    <w:rsid w:val="009514E3"/>
    <w:rsid w:val="009523AC"/>
    <w:rsid w:val="0096037A"/>
    <w:rsid w:val="0096528F"/>
    <w:rsid w:val="0098529D"/>
    <w:rsid w:val="00992D52"/>
    <w:rsid w:val="009B311F"/>
    <w:rsid w:val="009C0E4E"/>
    <w:rsid w:val="009C62A5"/>
    <w:rsid w:val="009D3338"/>
    <w:rsid w:val="009F7711"/>
    <w:rsid w:val="00A038F5"/>
    <w:rsid w:val="00A066D5"/>
    <w:rsid w:val="00A14F86"/>
    <w:rsid w:val="00A23C04"/>
    <w:rsid w:val="00A365C9"/>
    <w:rsid w:val="00A3752D"/>
    <w:rsid w:val="00A428E3"/>
    <w:rsid w:val="00A53565"/>
    <w:rsid w:val="00A920AD"/>
    <w:rsid w:val="00AA299E"/>
    <w:rsid w:val="00AB525C"/>
    <w:rsid w:val="00AC69FA"/>
    <w:rsid w:val="00AD0288"/>
    <w:rsid w:val="00AD2FBF"/>
    <w:rsid w:val="00AE6708"/>
    <w:rsid w:val="00AE6D8C"/>
    <w:rsid w:val="00AF652C"/>
    <w:rsid w:val="00B03289"/>
    <w:rsid w:val="00B044CB"/>
    <w:rsid w:val="00B0452F"/>
    <w:rsid w:val="00B058D7"/>
    <w:rsid w:val="00B12A77"/>
    <w:rsid w:val="00B16143"/>
    <w:rsid w:val="00B21892"/>
    <w:rsid w:val="00B2273F"/>
    <w:rsid w:val="00B2750C"/>
    <w:rsid w:val="00B3053C"/>
    <w:rsid w:val="00B32740"/>
    <w:rsid w:val="00B346E0"/>
    <w:rsid w:val="00B379EE"/>
    <w:rsid w:val="00B413C8"/>
    <w:rsid w:val="00B41FF7"/>
    <w:rsid w:val="00B42459"/>
    <w:rsid w:val="00B43FB3"/>
    <w:rsid w:val="00B44D11"/>
    <w:rsid w:val="00B64E50"/>
    <w:rsid w:val="00B70CC9"/>
    <w:rsid w:val="00B90EEE"/>
    <w:rsid w:val="00B93AED"/>
    <w:rsid w:val="00BA3E89"/>
    <w:rsid w:val="00BA6A1F"/>
    <w:rsid w:val="00BB02FA"/>
    <w:rsid w:val="00BC11B0"/>
    <w:rsid w:val="00BC190D"/>
    <w:rsid w:val="00BC49AF"/>
    <w:rsid w:val="00BC64D4"/>
    <w:rsid w:val="00BD24D7"/>
    <w:rsid w:val="00BE1190"/>
    <w:rsid w:val="00BE3522"/>
    <w:rsid w:val="00BE4203"/>
    <w:rsid w:val="00BF1FB4"/>
    <w:rsid w:val="00BF4BDF"/>
    <w:rsid w:val="00BF4D82"/>
    <w:rsid w:val="00BF69FE"/>
    <w:rsid w:val="00C00DF6"/>
    <w:rsid w:val="00C07F31"/>
    <w:rsid w:val="00C10EB7"/>
    <w:rsid w:val="00C11EED"/>
    <w:rsid w:val="00C22673"/>
    <w:rsid w:val="00C227EA"/>
    <w:rsid w:val="00C23F9C"/>
    <w:rsid w:val="00C24CE8"/>
    <w:rsid w:val="00C336B3"/>
    <w:rsid w:val="00C44CCB"/>
    <w:rsid w:val="00C4605F"/>
    <w:rsid w:val="00C46D5A"/>
    <w:rsid w:val="00C46F1E"/>
    <w:rsid w:val="00C51BD2"/>
    <w:rsid w:val="00C57ECB"/>
    <w:rsid w:val="00C63A98"/>
    <w:rsid w:val="00C644C4"/>
    <w:rsid w:val="00C65B9D"/>
    <w:rsid w:val="00C65BF1"/>
    <w:rsid w:val="00C71D82"/>
    <w:rsid w:val="00C754BB"/>
    <w:rsid w:val="00C778A6"/>
    <w:rsid w:val="00C8271E"/>
    <w:rsid w:val="00C84A0E"/>
    <w:rsid w:val="00C93887"/>
    <w:rsid w:val="00CB3195"/>
    <w:rsid w:val="00CB51E4"/>
    <w:rsid w:val="00CC3FCE"/>
    <w:rsid w:val="00CD39D2"/>
    <w:rsid w:val="00CF4BFA"/>
    <w:rsid w:val="00CF75AA"/>
    <w:rsid w:val="00D01431"/>
    <w:rsid w:val="00D1066B"/>
    <w:rsid w:val="00D233B9"/>
    <w:rsid w:val="00D350B6"/>
    <w:rsid w:val="00D35E50"/>
    <w:rsid w:val="00D3656E"/>
    <w:rsid w:val="00D668D6"/>
    <w:rsid w:val="00D75C11"/>
    <w:rsid w:val="00D763CE"/>
    <w:rsid w:val="00D76A31"/>
    <w:rsid w:val="00D77201"/>
    <w:rsid w:val="00D77A08"/>
    <w:rsid w:val="00D94BFD"/>
    <w:rsid w:val="00DA33B4"/>
    <w:rsid w:val="00DB4A17"/>
    <w:rsid w:val="00DB4E09"/>
    <w:rsid w:val="00DC6FBE"/>
    <w:rsid w:val="00DC7085"/>
    <w:rsid w:val="00DC775E"/>
    <w:rsid w:val="00DD0C38"/>
    <w:rsid w:val="00DD2798"/>
    <w:rsid w:val="00DD30C0"/>
    <w:rsid w:val="00DE026E"/>
    <w:rsid w:val="00E115DC"/>
    <w:rsid w:val="00E134B2"/>
    <w:rsid w:val="00E1562F"/>
    <w:rsid w:val="00E23AD9"/>
    <w:rsid w:val="00E2619A"/>
    <w:rsid w:val="00E32808"/>
    <w:rsid w:val="00E32C6A"/>
    <w:rsid w:val="00E50F0A"/>
    <w:rsid w:val="00E527DC"/>
    <w:rsid w:val="00E54066"/>
    <w:rsid w:val="00E61480"/>
    <w:rsid w:val="00E624BA"/>
    <w:rsid w:val="00E704CF"/>
    <w:rsid w:val="00E76181"/>
    <w:rsid w:val="00EA1405"/>
    <w:rsid w:val="00EA4E4A"/>
    <w:rsid w:val="00EB4F14"/>
    <w:rsid w:val="00EC4176"/>
    <w:rsid w:val="00ED67AA"/>
    <w:rsid w:val="00EE74F9"/>
    <w:rsid w:val="00EF05CA"/>
    <w:rsid w:val="00EF3211"/>
    <w:rsid w:val="00EF3D0E"/>
    <w:rsid w:val="00EF4811"/>
    <w:rsid w:val="00F03F75"/>
    <w:rsid w:val="00F05777"/>
    <w:rsid w:val="00F2127F"/>
    <w:rsid w:val="00F276EE"/>
    <w:rsid w:val="00F375DF"/>
    <w:rsid w:val="00F42989"/>
    <w:rsid w:val="00F67713"/>
    <w:rsid w:val="00F7285D"/>
    <w:rsid w:val="00F73989"/>
    <w:rsid w:val="00F768DB"/>
    <w:rsid w:val="00F773BD"/>
    <w:rsid w:val="00F911AF"/>
    <w:rsid w:val="00F95BD2"/>
    <w:rsid w:val="00F967FF"/>
    <w:rsid w:val="00FA29CF"/>
    <w:rsid w:val="00FA416A"/>
    <w:rsid w:val="00FB55CD"/>
    <w:rsid w:val="00FC75A7"/>
    <w:rsid w:val="00FD015E"/>
    <w:rsid w:val="00FE02A1"/>
    <w:rsid w:val="00FE254A"/>
    <w:rsid w:val="00FE30D2"/>
    <w:rsid w:val="00FE374C"/>
    <w:rsid w:val="00FF2953"/>
    <w:rsid w:val="00FF410D"/>
    <w:rsid w:val="00FF5093"/>
    <w:rsid w:val="00FF533B"/>
    <w:rsid w:val="00FF64AD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868D5"/>
  <w15:chartTrackingRefBased/>
  <w15:docId w15:val="{550AC592-AA2E-4512-91B4-0B2EA120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1AD"/>
    <w:rPr>
      <w:rFonts w:eastAsia="宋体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E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11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EE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11EED"/>
    <w:rPr>
      <w:sz w:val="18"/>
      <w:szCs w:val="18"/>
    </w:rPr>
  </w:style>
  <w:style w:type="table" w:styleId="a7">
    <w:name w:val="Table Grid"/>
    <w:basedOn w:val="a1"/>
    <w:uiPriority w:val="39"/>
    <w:rsid w:val="00C11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a"/>
    <w:next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Correspondencedetails">
    <w:name w:val="Correspondence details"/>
    <w:basedOn w:val="a"/>
    <w:qFormat/>
    <w:rsid w:val="00C227EA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un</dc:creator>
  <cp:keywords/>
  <dc:description/>
  <cp:lastModifiedBy>Administrator</cp:lastModifiedBy>
  <cp:revision>419</cp:revision>
  <dcterms:created xsi:type="dcterms:W3CDTF">2024-05-05T07:44:00Z</dcterms:created>
  <dcterms:modified xsi:type="dcterms:W3CDTF">2024-09-23T08:43:00Z</dcterms:modified>
</cp:coreProperties>
</file>